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76B" w:rsidRDefault="0019476B">
      <w:bookmarkStart w:id="0" w:name="_GoBack"/>
      <w:bookmarkEnd w:id="0"/>
    </w:p>
    <w:p w:rsidR="00322B90" w:rsidRPr="00AC1C99" w:rsidRDefault="00AC1C99" w:rsidP="00AC1C99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Additional </w:t>
      </w:r>
      <w:r w:rsidR="000A105F">
        <w:rPr>
          <w:rFonts w:ascii="Times New Roman" w:hAnsi="Times New Roman" w:cs="Times New Roman"/>
          <w:i/>
          <w:sz w:val="24"/>
          <w:szCs w:val="24"/>
        </w:rPr>
        <w:t xml:space="preserve">file 1: Table </w:t>
      </w:r>
      <w:r w:rsidR="005713EB">
        <w:rPr>
          <w:rFonts w:ascii="Times New Roman" w:hAnsi="Times New Roman" w:cs="Times New Roman"/>
          <w:i/>
          <w:sz w:val="24"/>
          <w:szCs w:val="24"/>
        </w:rPr>
        <w:t>S</w:t>
      </w:r>
      <w:r w:rsidR="000A105F">
        <w:rPr>
          <w:rFonts w:ascii="Times New Roman" w:hAnsi="Times New Roman" w:cs="Times New Roman"/>
          <w:i/>
          <w:sz w:val="24"/>
          <w:szCs w:val="24"/>
        </w:rPr>
        <w:t>1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BC</w:t>
      </w:r>
      <w:r w:rsidRPr="00106D8C">
        <w:rPr>
          <w:rFonts w:ascii="Times New Roman" w:hAnsi="Times New Roman" w:cs="Times New Roman"/>
          <w:i/>
          <w:sz w:val="24"/>
          <w:szCs w:val="24"/>
        </w:rPr>
        <w:t>1921</w:t>
      </w:r>
      <w:proofErr w:type="spellEnd"/>
      <w:r w:rsidRPr="00106D8C">
        <w:rPr>
          <w:rFonts w:ascii="Times New Roman" w:hAnsi="Times New Roman" w:cs="Times New Roman"/>
          <w:i/>
          <w:sz w:val="24"/>
          <w:szCs w:val="24"/>
        </w:rPr>
        <w:t xml:space="preserve"> data variables for inclusion in analyse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Ind w:w="0" w:type="dxa"/>
        <w:tblLook w:val="04A0"/>
      </w:tblPr>
      <w:tblGrid>
        <w:gridCol w:w="7540"/>
      </w:tblGrid>
      <w:tr w:rsidR="00322B90" w:rsidTr="00322B90">
        <w:trPr>
          <w:jc w:val="center"/>
        </w:trPr>
        <w:tc>
          <w:tcPr>
            <w:tcW w:w="7540" w:type="dxa"/>
          </w:tcPr>
          <w:p w:rsidR="00322B90" w:rsidRPr="00A26FD4" w:rsidRDefault="00322B90" w:rsidP="002A5EBC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6FD4">
              <w:rPr>
                <w:rFonts w:ascii="Times New Roman" w:hAnsi="Times New Roman"/>
                <w:b/>
                <w:sz w:val="24"/>
                <w:szCs w:val="24"/>
              </w:rPr>
              <w:t>LBC 1921 Data Elements Selected for Inclusion</w:t>
            </w:r>
          </w:p>
        </w:tc>
      </w:tr>
      <w:tr w:rsidR="00322B90" w:rsidTr="00322B90">
        <w:trPr>
          <w:jc w:val="center"/>
        </w:trPr>
        <w:tc>
          <w:tcPr>
            <w:tcW w:w="7540" w:type="dxa"/>
          </w:tcPr>
          <w:p w:rsidR="00322B90" w:rsidRPr="00A26FD4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ge- </w:t>
            </w:r>
            <w:r w:rsidRPr="00B332C1">
              <w:rPr>
                <w:rFonts w:ascii="Times New Roman" w:hAnsi="Times New Roman"/>
                <w:i/>
                <w:sz w:val="24"/>
                <w:szCs w:val="24"/>
              </w:rPr>
              <w:t>from birth to wave 1 testing</w:t>
            </w:r>
          </w:p>
          <w:p w:rsidR="00322B90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26FD4">
              <w:rPr>
                <w:rFonts w:ascii="Times New Roman" w:hAnsi="Times New Roman"/>
                <w:sz w:val="24"/>
                <w:szCs w:val="24"/>
              </w:rPr>
              <w:t>Sex</w:t>
            </w:r>
          </w:p>
          <w:p w:rsidR="00322B90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>Age 11 IQ score (standardised)</w:t>
            </w:r>
          </w:p>
          <w:p w:rsidR="00322B90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</w:rPr>
              <w:t>Interview/ questionnaire measures:</w:t>
            </w:r>
          </w:p>
          <w:p w:rsidR="00322B90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Years in full-time, formal education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self reported at wave 1</w:t>
            </w:r>
          </w:p>
          <w:p w:rsidR="00322B90" w:rsidRPr="00E73528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Self-reported history of diabetes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at wave 1</w:t>
            </w:r>
          </w:p>
          <w:p w:rsidR="00322B90" w:rsidRPr="00E73528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Self-reported history of hypertension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at wave 1</w:t>
            </w:r>
          </w:p>
          <w:p w:rsidR="00322B90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Statin use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at wave 1</w:t>
            </w:r>
          </w:p>
          <w:p w:rsidR="00322B90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Self-reported smoking status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at wave 1</w:t>
            </w:r>
          </w:p>
          <w:p w:rsidR="00322B90" w:rsidRPr="00E73528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Physical activity at age 20-35, 40-55 and 60-75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self-reported at wave 2</w:t>
            </w:r>
          </w:p>
          <w:p w:rsidR="00322B90" w:rsidRDefault="00322B90" w:rsidP="002A5EBC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Physical effort required in occupation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self-reported at wave 2</w:t>
            </w:r>
          </w:p>
          <w:p w:rsidR="00322B90" w:rsidRPr="00E73528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Symptoms of depression (HADS depression score)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at wave 1</w:t>
            </w:r>
          </w:p>
          <w:p w:rsidR="00322B90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</w:rPr>
              <w:t>Physical measures:</w:t>
            </w:r>
          </w:p>
          <w:p w:rsidR="00322B90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Number of teeth remaining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at wave 1</w:t>
            </w:r>
          </w:p>
          <w:p w:rsidR="00322B90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Height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at wave 1</w:t>
            </w:r>
          </w:p>
          <w:p w:rsidR="00322B90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Body mass index (BMI)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at wave 1</w:t>
            </w:r>
          </w:p>
          <w:p w:rsidR="00322B90" w:rsidRPr="00E73528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Sitting systolic &amp; diastolic blood pressure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at wave 1</w:t>
            </w:r>
          </w:p>
          <w:p w:rsidR="00322B90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</w:rPr>
              <w:t>Blood measures:</w:t>
            </w:r>
          </w:p>
          <w:p w:rsidR="00322B90" w:rsidRPr="00E73528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Total serum cholesterol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at wave 1</w:t>
            </w:r>
          </w:p>
          <w:p w:rsidR="00322B90" w:rsidRPr="00E73528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73528">
              <w:rPr>
                <w:rFonts w:ascii="Times New Roman" w:hAnsi="Times New Roman"/>
                <w:sz w:val="24"/>
                <w:szCs w:val="24"/>
              </w:rPr>
              <w:t xml:space="preserve">HbA1c- </w:t>
            </w:r>
            <w:r w:rsidRPr="00E73528">
              <w:rPr>
                <w:rFonts w:ascii="Times New Roman" w:hAnsi="Times New Roman"/>
                <w:i/>
                <w:sz w:val="24"/>
                <w:szCs w:val="24"/>
              </w:rPr>
              <w:t>at wave 1</w:t>
            </w:r>
          </w:p>
          <w:p w:rsidR="00322B90" w:rsidRPr="00E73528" w:rsidRDefault="00322B90" w:rsidP="002A5EB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26FD4">
              <w:rPr>
                <w:rFonts w:ascii="Times New Roman" w:hAnsi="Times New Roman"/>
                <w:sz w:val="24"/>
                <w:szCs w:val="24"/>
              </w:rPr>
              <w:t>APOE e4 carrier status</w:t>
            </w:r>
          </w:p>
        </w:tc>
      </w:tr>
    </w:tbl>
    <w:p w:rsidR="00322B90" w:rsidRPr="00322B90" w:rsidRDefault="00322B90" w:rsidP="00AC1C99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sectPr w:rsidR="00322B90" w:rsidRPr="00322B90" w:rsidSect="00880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SignPainter-HouseScrip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Total_Editing_Time" w:val="0"/>
  </w:docVars>
  <w:rsids>
    <w:rsidRoot w:val="00322B90"/>
    <w:rsid w:val="000A105F"/>
    <w:rsid w:val="0019476B"/>
    <w:rsid w:val="00322B90"/>
    <w:rsid w:val="00425560"/>
    <w:rsid w:val="00474392"/>
    <w:rsid w:val="005713EB"/>
    <w:rsid w:val="00880C47"/>
    <w:rsid w:val="00AC1C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B9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54</Characters>
  <Application>Microsoft Office Word</Application>
  <DocSecurity>0</DocSecurity>
  <Lines>2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BETT Ruth</dc:creator>
  <cp:keywords/>
  <dc:description/>
  <cp:lastModifiedBy>JBODONZO</cp:lastModifiedBy>
  <cp:revision>5</cp:revision>
  <dcterms:created xsi:type="dcterms:W3CDTF">2017-05-11T09:38:00Z</dcterms:created>
  <dcterms:modified xsi:type="dcterms:W3CDTF">2017-05-22T17:54:00Z</dcterms:modified>
</cp:coreProperties>
</file>